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5F2" w:rsidRDefault="005C4AC8">
      <w:r>
        <w:rPr>
          <w:noProof/>
          <w:lang w:val="en-IN" w:eastAsia="en-IN"/>
        </w:rPr>
        <w:drawing>
          <wp:inline distT="0" distB="0" distL="0" distR="0">
            <wp:extent cx="5943600" cy="363029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B00F5FD3-09AD-45DC-AEA4-557C9AE9C3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C4AC8" w:rsidRDefault="000F0BA9" w:rsidP="005C4AC8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061233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61233">
        <w:rPr>
          <w:rFonts w:ascii="Times New Roman" w:hAnsi="Times New Roman" w:cs="Times New Roman"/>
          <w:b/>
          <w:sz w:val="24"/>
          <w:szCs w:val="24"/>
        </w:rPr>
        <w:t>2</w:t>
      </w:r>
      <w:r w:rsidR="0057500F">
        <w:rPr>
          <w:rFonts w:ascii="Times New Roman" w:hAnsi="Times New Roman" w:cs="Times New Roman"/>
          <w:b/>
          <w:sz w:val="24"/>
          <w:szCs w:val="24"/>
        </w:rPr>
        <w:t>:  Expression of MicF</w:t>
      </w:r>
      <w:r w:rsidR="005C4AC8">
        <w:rPr>
          <w:rFonts w:ascii="Times New Roman" w:hAnsi="Times New Roman" w:cs="Times New Roman"/>
          <w:b/>
          <w:sz w:val="24"/>
          <w:szCs w:val="24"/>
        </w:rPr>
        <w:t xml:space="preserve"> gene under concentration gradient carbapenem stress relative to </w:t>
      </w:r>
      <w:r w:rsidR="00AB723A">
        <w:rPr>
          <w:rFonts w:ascii="Times New Roman" w:hAnsi="Times New Roman" w:cs="Times New Roman"/>
          <w:b/>
          <w:sz w:val="24"/>
          <w:szCs w:val="24"/>
        </w:rPr>
        <w:t>normal one w</w:t>
      </w:r>
      <w:r w:rsidR="0057500F">
        <w:rPr>
          <w:rFonts w:ascii="Times New Roman" w:hAnsi="Times New Roman" w:cs="Times New Roman"/>
          <w:b/>
          <w:sz w:val="24"/>
          <w:szCs w:val="24"/>
        </w:rPr>
        <w:t>ithout stress</w:t>
      </w:r>
      <w:r w:rsidR="005C4AC8">
        <w:rPr>
          <w:rFonts w:ascii="Times New Roman" w:hAnsi="Times New Roman" w:cs="Times New Roman"/>
          <w:b/>
          <w:sz w:val="24"/>
          <w:szCs w:val="24"/>
        </w:rPr>
        <w:t>.</w:t>
      </w:r>
    </w:p>
    <w:p w:rsidR="005C4AC8" w:rsidRDefault="005C4AC8">
      <w:bookmarkStart w:id="0" w:name="_GoBack"/>
      <w:bookmarkEnd w:id="0"/>
    </w:p>
    <w:sectPr w:rsidR="005C4AC8" w:rsidSect="00EF2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7B2A77"/>
    <w:rsid w:val="00004C67"/>
    <w:rsid w:val="00061233"/>
    <w:rsid w:val="000F0BA9"/>
    <w:rsid w:val="001B53A4"/>
    <w:rsid w:val="00415674"/>
    <w:rsid w:val="005235F2"/>
    <w:rsid w:val="0057500F"/>
    <w:rsid w:val="005C4AC8"/>
    <w:rsid w:val="007B2A77"/>
    <w:rsid w:val="00824825"/>
    <w:rsid w:val="00AB723A"/>
    <w:rsid w:val="00C225D2"/>
    <w:rsid w:val="00C85E3E"/>
    <w:rsid w:val="00EC354A"/>
    <w:rsid w:val="00EF2D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AC8"/>
    <w:pPr>
      <w:ind w:left="720"/>
      <w:contextualSpacing/>
    </w:pPr>
    <w:rPr>
      <w:rFonts w:eastAsiaTheme="minorEastAsia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2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I:\paper%20writing\porin%20F%20and%20C%20paper\WriteUP%20for%20Paper\RT%20data\Mic%20F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5.1995631693579299E-2"/>
          <c:y val="0.18163277570101719"/>
          <c:w val="0.8646009152702071"/>
          <c:h val="0.53385055484471655"/>
        </c:manualLayout>
      </c:layout>
      <c:barChart>
        <c:barDir val="col"/>
        <c:grouping val="clustered"/>
        <c:ser>
          <c:idx val="0"/>
          <c:order val="0"/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dPt>
            <c:idx val="6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D21-402A-A3BB-E1D84A652137}"/>
              </c:ext>
            </c:extLst>
          </c:dPt>
          <c:dPt>
            <c:idx val="7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D21-402A-A3BB-E1D84A652137}"/>
              </c:ext>
            </c:extLst>
          </c:dPt>
          <c:dPt>
            <c:idx val="8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D21-402A-A3BB-E1D84A652137}"/>
              </c:ext>
            </c:extLst>
          </c:dPt>
          <c:dPt>
            <c:idx val="9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D21-402A-A3BB-E1D84A652137}"/>
              </c:ext>
            </c:extLst>
          </c:dPt>
          <c:dPt>
            <c:idx val="1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0D21-402A-A3BB-E1D84A652137}"/>
              </c:ext>
            </c:extLst>
          </c:dPt>
          <c:dPt>
            <c:idx val="11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0D21-402A-A3BB-E1D84A652137}"/>
              </c:ext>
            </c:extLst>
          </c:dPt>
          <c:dPt>
            <c:idx val="12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0D21-402A-A3BB-E1D84A652137}"/>
              </c:ext>
            </c:extLst>
          </c:dPt>
          <c:dPt>
            <c:idx val="13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0D21-402A-A3BB-E1D84A652137}"/>
              </c:ext>
            </c:extLst>
          </c:dPt>
          <c:dPt>
            <c:idx val="14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0D21-402A-A3BB-E1D84A652137}"/>
              </c:ext>
            </c:extLst>
          </c:dPt>
          <c:dPt>
            <c:idx val="15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0D21-402A-A3BB-E1D84A652137}"/>
              </c:ext>
            </c:extLst>
          </c:dPt>
          <c:errBars>
            <c:errBarType val="plus"/>
            <c:errValType val="cust"/>
            <c:plus>
              <c:numRef>
                <c:f>'[Mic F .xlsx]New RQ'!$H$2:$H$17</c:f>
                <c:numCache>
                  <c:formatCode>General</c:formatCode>
                  <c:ptCount val="16"/>
                  <c:pt idx="0">
                    <c:v>1</c:v>
                  </c:pt>
                  <c:pt idx="1">
                    <c:v>1</c:v>
                  </c:pt>
                  <c:pt idx="2">
                    <c:v>0.99999999999999822</c:v>
                  </c:pt>
                  <c:pt idx="3">
                    <c:v>1</c:v>
                  </c:pt>
                  <c:pt idx="4">
                    <c:v>0.30569870804437516</c:v>
                  </c:pt>
                  <c:pt idx="5">
                    <c:v>0.36624241971677735</c:v>
                  </c:pt>
                  <c:pt idx="6">
                    <c:v>1.000000000000004</c:v>
                  </c:pt>
                  <c:pt idx="7">
                    <c:v>1</c:v>
                  </c:pt>
                  <c:pt idx="8">
                    <c:v>1</c:v>
                  </c:pt>
                  <c:pt idx="9">
                    <c:v>1</c:v>
                  </c:pt>
                  <c:pt idx="10">
                    <c:v>1.0000000000000071</c:v>
                  </c:pt>
                  <c:pt idx="11">
                    <c:v>1</c:v>
                  </c:pt>
                  <c:pt idx="12">
                    <c:v>0.99999999999999911</c:v>
                  </c:pt>
                  <c:pt idx="13">
                    <c:v>0.99999999999999978</c:v>
                  </c:pt>
                  <c:pt idx="14">
                    <c:v>1</c:v>
                  </c:pt>
                  <c:pt idx="15">
                    <c:v>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Mic F .xlsx]New RQ'!$B$2:$B$17</c:f>
              <c:strCache>
                <c:ptCount val="16"/>
                <c:pt idx="0">
                  <c:v>Normal(Without stress)</c:v>
                </c:pt>
                <c:pt idx="1">
                  <c:v>0.25 Mero</c:v>
                </c:pt>
                <c:pt idx="2">
                  <c:v>0.5 Mero</c:v>
                </c:pt>
                <c:pt idx="3">
                  <c:v>1 Mero</c:v>
                </c:pt>
                <c:pt idx="4">
                  <c:v>2 Mero</c:v>
                </c:pt>
                <c:pt idx="5">
                  <c:v>4 Mero</c:v>
                </c:pt>
                <c:pt idx="6">
                  <c:v>0.25 Erta</c:v>
                </c:pt>
                <c:pt idx="7">
                  <c:v>0.5 Erta</c:v>
                </c:pt>
                <c:pt idx="8">
                  <c:v>1 Erta</c:v>
                </c:pt>
                <c:pt idx="9">
                  <c:v>2 Erta</c:v>
                </c:pt>
                <c:pt idx="10">
                  <c:v>4 erta</c:v>
                </c:pt>
                <c:pt idx="11">
                  <c:v>0.25 Imi</c:v>
                </c:pt>
                <c:pt idx="12">
                  <c:v>0.5 Imi</c:v>
                </c:pt>
                <c:pt idx="13">
                  <c:v>1 Imi</c:v>
                </c:pt>
                <c:pt idx="14">
                  <c:v>2 Imi</c:v>
                </c:pt>
                <c:pt idx="15">
                  <c:v>4 Imi</c:v>
                </c:pt>
              </c:strCache>
            </c:strRef>
          </c:cat>
          <c:val>
            <c:numRef>
              <c:f>'[Mic F .xlsx]New RQ'!$C$2:$C$17</c:f>
              <c:numCache>
                <c:formatCode>General</c:formatCode>
                <c:ptCount val="16"/>
                <c:pt idx="0">
                  <c:v>3.4359999999999982</c:v>
                </c:pt>
                <c:pt idx="1">
                  <c:v>10.339</c:v>
                </c:pt>
                <c:pt idx="2">
                  <c:v>4.0110000000000001</c:v>
                </c:pt>
                <c:pt idx="3">
                  <c:v>3.66</c:v>
                </c:pt>
                <c:pt idx="4">
                  <c:v>0.1770000000000001</c:v>
                </c:pt>
                <c:pt idx="5">
                  <c:v>0.21200000000000011</c:v>
                </c:pt>
                <c:pt idx="6">
                  <c:v>5.1229999999999958</c:v>
                </c:pt>
                <c:pt idx="7">
                  <c:v>18.959999999999987</c:v>
                </c:pt>
                <c:pt idx="8">
                  <c:v>20.123000000000001</c:v>
                </c:pt>
                <c:pt idx="9">
                  <c:v>6.2060000000000004</c:v>
                </c:pt>
                <c:pt idx="10">
                  <c:v>8.1120000000000001</c:v>
                </c:pt>
                <c:pt idx="11">
                  <c:v>7.1229999999999958</c:v>
                </c:pt>
                <c:pt idx="12">
                  <c:v>3.2640000000000002</c:v>
                </c:pt>
                <c:pt idx="13">
                  <c:v>1.171999999999999</c:v>
                </c:pt>
                <c:pt idx="14">
                  <c:v>16.241999999999987</c:v>
                </c:pt>
                <c:pt idx="15">
                  <c:v>6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0D21-402A-A3BB-E1D84A652137}"/>
            </c:ext>
          </c:extLst>
        </c:ser>
        <c:gapWidth val="35"/>
        <c:overlap val="-27"/>
        <c:axId val="199375872"/>
        <c:axId val="202085888"/>
      </c:barChart>
      <c:catAx>
        <c:axId val="19937587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Agency FB" panose="020B0503020202020204" pitchFamily="34" charset="0"/>
                  </a:rPr>
                  <a:t>Antibiotic concentration</a:t>
                </a:r>
              </a:p>
            </c:rich>
          </c:tx>
          <c:layout>
            <c:manualLayout>
              <c:xMode val="edge"/>
              <c:yMode val="edge"/>
              <c:x val="0.36034810552527108"/>
              <c:y val="0.8768408627948979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85888"/>
        <c:crosses val="autoZero"/>
        <c:auto val="1"/>
        <c:lblAlgn val="ctr"/>
        <c:lblOffset val="100"/>
      </c:catAx>
      <c:valAx>
        <c:axId val="20208588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Agency FB" panose="020B0503020202020204" pitchFamily="34" charset="0"/>
                  </a:rPr>
                  <a:t>Fold increase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75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10</cp:revision>
  <dcterms:created xsi:type="dcterms:W3CDTF">2018-10-26T09:29:00Z</dcterms:created>
  <dcterms:modified xsi:type="dcterms:W3CDTF">2019-03-11T11:52:00Z</dcterms:modified>
</cp:coreProperties>
</file>